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240" w:lineRule="auto"/>
        <w:jc w:val="left"/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kern w:val="2"/>
          <w:sz w:val="20"/>
          <w:szCs w:val="20"/>
          <w:lang w:val="en-GB" w:eastAsia="zh-CN"/>
        </w:rPr>
        <w:t>Table S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等线" w:cs="Times New Roman"/>
          <w:kern w:val="2"/>
          <w:sz w:val="20"/>
          <w:szCs w:val="20"/>
          <w:lang w:val="en-GB" w:eastAsia="zh-CN"/>
        </w:rPr>
        <w:t xml:space="preserve">.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</w:rPr>
        <w:t>Information about the cultivars was used in the experiment</w:t>
      </w:r>
    </w:p>
    <w:tbl>
      <w:tblPr>
        <w:tblStyle w:val="6"/>
        <w:tblW w:w="84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870"/>
        <w:gridCol w:w="2190"/>
        <w:gridCol w:w="1100"/>
        <w:gridCol w:w="2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86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Cultivars</w:t>
            </w:r>
          </w:p>
        </w:tc>
        <w:tc>
          <w:tcPr>
            <w:tcW w:w="187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Cultivar type</w:t>
            </w:r>
          </w:p>
        </w:tc>
        <w:tc>
          <w:tcPr>
            <w:tcW w:w="219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arent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 xml:space="preserve"> source</w:t>
            </w:r>
          </w:p>
        </w:tc>
        <w:tc>
          <w:tcPr>
            <w:tcW w:w="110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 xml:space="preserve">aturity 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period/days</w:t>
            </w:r>
            <w:bookmarkStart w:id="0" w:name="_GoBack"/>
            <w:bookmarkEnd w:id="0"/>
          </w:p>
        </w:tc>
        <w:tc>
          <w:tcPr>
            <w:tcW w:w="209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ource instit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86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XLY900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ndica-type two-line hybrid rice</w:t>
            </w:r>
          </w:p>
        </w:tc>
        <w:tc>
          <w:tcPr>
            <w:tcW w:w="219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Guangxiang 24S(♀)  </w:t>
            </w:r>
            <w:r>
              <w:rPr>
                <w:rFonts w:hint="default" w:ascii="Arial" w:hAnsi="Arial" w:eastAsia="等线" w:cs="Arial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instrText xml:space="preserve"> HYPERLINK "https://www.ricedata.cn/variety/varis/617313.htm" \t "https://www.ricedata.cn/variety/varis/_blank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R900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(♂)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143</w:t>
            </w:r>
          </w:p>
        </w:tc>
        <w:tc>
          <w:tcPr>
            <w:tcW w:w="209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Hunan Nianfeng Seed Industry Co., L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YLY900</w:t>
            </w:r>
          </w:p>
        </w:tc>
        <w:tc>
          <w:tcPr>
            <w:tcW w:w="187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ndica-type two-line hybrid rice</w:t>
            </w:r>
          </w:p>
        </w:tc>
        <w:tc>
          <w:tcPr>
            <w:tcW w:w="219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Y58S(♀) </w:t>
            </w:r>
            <w:r>
              <w:rPr>
                <w:rFonts w:hint="default" w:ascii="Arial" w:hAnsi="Arial" w:eastAsia="等线" w:cs="Arial"/>
                <w:kern w:val="2"/>
                <w:sz w:val="18"/>
                <w:szCs w:val="18"/>
                <w:lang w:eastAsia="zh-CN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 R900(♂)</w:t>
            </w:r>
          </w:p>
        </w:tc>
        <w:tc>
          <w:tcPr>
            <w:tcW w:w="110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141</w:t>
            </w:r>
          </w:p>
        </w:tc>
        <w:tc>
          <w:tcPr>
            <w:tcW w:w="209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Biocentury Seed Industry Co., L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186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R64</w:t>
            </w:r>
          </w:p>
        </w:tc>
        <w:tc>
          <w:tcPr>
            <w:tcW w:w="1870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nbred indica rice</w:t>
            </w:r>
          </w:p>
        </w:tc>
        <w:tc>
          <w:tcPr>
            <w:tcW w:w="2190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IR5657-33-2-1(♀)</w:t>
            </w:r>
            <w:r>
              <w:rPr>
                <w:rFonts w:hint="default" w:ascii="Arial" w:hAnsi="Arial" w:eastAsia="等线" w:cs="Arial"/>
                <w:kern w:val="2"/>
                <w:sz w:val="18"/>
                <w:szCs w:val="18"/>
                <w:lang w:eastAsia="zh-CN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  IR2061-465-1-5-5(♂)</w:t>
            </w:r>
          </w:p>
        </w:tc>
        <w:tc>
          <w:tcPr>
            <w:tcW w:w="1100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138</w:t>
            </w:r>
          </w:p>
        </w:tc>
        <w:tc>
          <w:tcPr>
            <w:tcW w:w="2090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nternational Rice Research Institute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widowControl w:val="0"/>
        <w:spacing w:before="0" w:after="0" w:line="240" w:lineRule="auto"/>
        <w:jc w:val="left"/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kern w:val="2"/>
          <w:sz w:val="20"/>
          <w:szCs w:val="20"/>
          <w:lang w:val="en-GB" w:eastAsia="zh-CN"/>
        </w:rPr>
        <w:t>Table S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等线" w:cs="Times New Roman"/>
          <w:kern w:val="2"/>
          <w:sz w:val="20"/>
          <w:szCs w:val="20"/>
          <w:lang w:val="en-GB" w:eastAsia="zh-CN"/>
        </w:rPr>
        <w:t xml:space="preserve">.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</w:rPr>
        <w:t>Effects of salinity stress on rice milling and appearance quality</w:t>
      </w:r>
    </w:p>
    <w:tbl>
      <w:tblPr>
        <w:tblStyle w:val="6"/>
        <w:tblW w:w="95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765"/>
        <w:gridCol w:w="851"/>
        <w:gridCol w:w="1208"/>
        <w:gridCol w:w="1152"/>
        <w:gridCol w:w="1232"/>
        <w:gridCol w:w="1136"/>
        <w:gridCol w:w="1160"/>
        <w:gridCol w:w="1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Cultivars</w:t>
            </w:r>
          </w:p>
        </w:tc>
        <w:tc>
          <w:tcPr>
            <w:tcW w:w="765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EC</w:t>
            </w:r>
          </w:p>
          <w:p>
            <w:pPr>
              <w:widowControl/>
              <w:spacing w:before="120" w:after="24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(dS/m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Salinity level</w:t>
            </w:r>
          </w:p>
        </w:tc>
        <w:tc>
          <w:tcPr>
            <w:tcW w:w="1208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Brown rice rate/%</w:t>
            </w:r>
          </w:p>
        </w:tc>
        <w:tc>
          <w:tcPr>
            <w:tcW w:w="1152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Polished rice rate/%</w:t>
            </w:r>
          </w:p>
        </w:tc>
        <w:tc>
          <w:tcPr>
            <w:tcW w:w="1232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Head milled rice rate/%</w:t>
            </w:r>
          </w:p>
        </w:tc>
        <w:tc>
          <w:tcPr>
            <w:tcW w:w="1136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Chalkiness degree/%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Chalky grain rate/%</w:t>
            </w:r>
          </w:p>
        </w:tc>
        <w:tc>
          <w:tcPr>
            <w:tcW w:w="1181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  <w:t>length-to-width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40" w:type="dxa"/>
            <w:vMerge w:val="restart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XLY90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6.37±0.56b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8.38±0.91b</w:t>
            </w:r>
          </w:p>
        </w:tc>
        <w:tc>
          <w:tcPr>
            <w:tcW w:w="1232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4.72±0.85b</w:t>
            </w:r>
          </w:p>
        </w:tc>
        <w:tc>
          <w:tcPr>
            <w:tcW w:w="1136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8.42±0.14a</w:t>
            </w:r>
          </w:p>
        </w:tc>
        <w:tc>
          <w:tcPr>
            <w:tcW w:w="116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2.00±2.65a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9±0.00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0" w:type="dxa"/>
            <w:vMerge w:val="continue"/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Medium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9.98±0.05a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2.06±0.07a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0.56±0.47a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2.28±0.44b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9.67±5.86b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8±0.03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continue"/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80.94±0.57a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3.02±0.16a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1.55±0.02a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±0.39c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5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2.0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4±0.0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restart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YLY900</w:t>
            </w: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5.6±0.74b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8.49±0.44b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5.59±0.82b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1.44±1.79a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9.33±5.51a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1±0.01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continue"/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9.19±0.55a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1.24±0.43a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9.15±0.17a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7.76±0.61b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7.33±2.08b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5±0.02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continue"/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80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01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0.71a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2.02±1.03a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9.92±1.96a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1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6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2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5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0.96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.60±0.03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restart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IR64</w:t>
            </w: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4.87±0.88b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6.72±1.58b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4.66±0.87b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5.4±1.24a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2.67±3.06a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.22±0.00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0" w:type="dxa"/>
            <w:vMerge w:val="continue"/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1208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6.17±0.16ab</w:t>
            </w:r>
          </w:p>
        </w:tc>
        <w:tc>
          <w:tcPr>
            <w:tcW w:w="115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8.56±0.35b</w:t>
            </w:r>
          </w:p>
        </w:tc>
        <w:tc>
          <w:tcPr>
            <w:tcW w:w="1232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4.6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2.24a</w:t>
            </w:r>
          </w:p>
        </w:tc>
        <w:tc>
          <w:tcPr>
            <w:tcW w:w="1136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5.28±0.91a</w:t>
            </w:r>
          </w:p>
        </w:tc>
        <w:tc>
          <w:tcPr>
            <w:tcW w:w="1160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4.33±4.16a</w:t>
            </w:r>
          </w:p>
        </w:tc>
        <w:tc>
          <w:tcPr>
            <w:tcW w:w="1181" w:type="dxa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.20±0.01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840" w:type="dxa"/>
            <w:vMerge w:val="continue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65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208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9.28±1.36a</w:t>
            </w:r>
          </w:p>
        </w:tc>
        <w:tc>
          <w:tcPr>
            <w:tcW w:w="1152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1.41±1.31a</w:t>
            </w:r>
          </w:p>
        </w:tc>
        <w:tc>
          <w:tcPr>
            <w:tcW w:w="1232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65.53±0.52a</w:t>
            </w:r>
          </w:p>
        </w:tc>
        <w:tc>
          <w:tcPr>
            <w:tcW w:w="1136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3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1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160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10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0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.43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181" w:type="dxa"/>
            <w:tcBorders>
              <w:bottom w:val="single" w:color="auto" w:sz="12" w:space="0"/>
            </w:tcBorders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3.10±0.044b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0"/>
          <w:sz w:val="20"/>
          <w:szCs w:val="20"/>
          <w:lang w:val="en-GB" w:eastAsia="en-US"/>
        </w:rPr>
      </w:pP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GB" w:eastAsia="zh-CN"/>
        </w:rPr>
        <w:t>Data are shown as the mean±standard error of triplicate measurements. Different letters are followed after standard deviation to express significantly different (p &lt; 0.05)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GB" w:eastAsia="zh-CN"/>
        </w:rPr>
        <w:t>XLY900, Xiang liangyou 900; YLY900, Y liangyou 900; EC, electrical conductivity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A275C"/>
    <w:rsid w:val="000370AF"/>
    <w:rsid w:val="000823CC"/>
    <w:rsid w:val="001009C0"/>
    <w:rsid w:val="00110511"/>
    <w:rsid w:val="00161FA5"/>
    <w:rsid w:val="001D6DDF"/>
    <w:rsid w:val="001E78CB"/>
    <w:rsid w:val="0034354D"/>
    <w:rsid w:val="003D285D"/>
    <w:rsid w:val="004544E7"/>
    <w:rsid w:val="004A275C"/>
    <w:rsid w:val="00514075"/>
    <w:rsid w:val="0065327D"/>
    <w:rsid w:val="006915D6"/>
    <w:rsid w:val="00723A15"/>
    <w:rsid w:val="00736D01"/>
    <w:rsid w:val="00761339"/>
    <w:rsid w:val="007A5F21"/>
    <w:rsid w:val="00846BD2"/>
    <w:rsid w:val="009F02D7"/>
    <w:rsid w:val="00AB3053"/>
    <w:rsid w:val="00B679C7"/>
    <w:rsid w:val="00BF6D5B"/>
    <w:rsid w:val="00D5756D"/>
    <w:rsid w:val="00DB3C39"/>
    <w:rsid w:val="00E52497"/>
    <w:rsid w:val="00E615F2"/>
    <w:rsid w:val="00EA0F3A"/>
    <w:rsid w:val="00F07833"/>
    <w:rsid w:val="00F7061C"/>
    <w:rsid w:val="00FF5A45"/>
    <w:rsid w:val="01C41473"/>
    <w:rsid w:val="04C41B80"/>
    <w:rsid w:val="082A5613"/>
    <w:rsid w:val="0B2E03F5"/>
    <w:rsid w:val="0B473CFE"/>
    <w:rsid w:val="0D481E1C"/>
    <w:rsid w:val="0E1F7389"/>
    <w:rsid w:val="135E4E84"/>
    <w:rsid w:val="1ECE068A"/>
    <w:rsid w:val="20E61AF9"/>
    <w:rsid w:val="224B0A62"/>
    <w:rsid w:val="24504A61"/>
    <w:rsid w:val="25AB25F7"/>
    <w:rsid w:val="270B7AB3"/>
    <w:rsid w:val="29A35C2A"/>
    <w:rsid w:val="2EAA3105"/>
    <w:rsid w:val="2EC22F74"/>
    <w:rsid w:val="346D4466"/>
    <w:rsid w:val="397C484C"/>
    <w:rsid w:val="39B93C91"/>
    <w:rsid w:val="3B6654A9"/>
    <w:rsid w:val="3B9E03CF"/>
    <w:rsid w:val="3DD11CB6"/>
    <w:rsid w:val="42FC0976"/>
    <w:rsid w:val="43A20234"/>
    <w:rsid w:val="44F602FD"/>
    <w:rsid w:val="499011BA"/>
    <w:rsid w:val="4E1B0EB9"/>
    <w:rsid w:val="51E2148A"/>
    <w:rsid w:val="556F539C"/>
    <w:rsid w:val="5B421287"/>
    <w:rsid w:val="5DD91A2D"/>
    <w:rsid w:val="61210B98"/>
    <w:rsid w:val="62A653B6"/>
    <w:rsid w:val="724D258D"/>
    <w:rsid w:val="7A332DED"/>
    <w:rsid w:val="7CF12E58"/>
    <w:rsid w:val="7D4631D0"/>
    <w:rsid w:val="7F1C4D08"/>
    <w:rsid w:val="7FBD5E11"/>
    <w:rsid w:val="7FD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190</Words>
  <Characters>1089</Characters>
  <Lines>9</Lines>
  <Paragraphs>2</Paragraphs>
  <TotalTime>1</TotalTime>
  <ScaleCrop>false</ScaleCrop>
  <LinksUpToDate>false</LinksUpToDate>
  <CharactersWithSpaces>1277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0:02:00Z</dcterms:created>
  <dc:creator>NTKO</dc:creator>
  <cp:lastModifiedBy>人生大格局</cp:lastModifiedBy>
  <dcterms:modified xsi:type="dcterms:W3CDTF">2022-05-20T04:07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